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E4E860" w14:textId="77777777" w:rsidR="0048698B" w:rsidRPr="0064513E" w:rsidRDefault="0048698B" w:rsidP="0048698B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l </w:t>
      </w:r>
      <w:r w:rsidRPr="0064513E">
        <w:rPr>
          <w:rFonts w:ascii="Times New Roman" w:hAnsi="Times New Roman" w:cs="Times New Roman"/>
          <w:b/>
          <w:bCs/>
          <w:sz w:val="24"/>
          <w:szCs w:val="24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64513E">
        <w:rPr>
          <w:rFonts w:ascii="Times New Roman" w:hAnsi="Times New Roman" w:cs="Times New Roman"/>
          <w:b/>
          <w:bCs/>
          <w:sz w:val="24"/>
          <w:szCs w:val="24"/>
        </w:rPr>
        <w:t xml:space="preserve"> Interview guid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48698B" w14:paraId="6B3B3B6F" w14:textId="77777777" w:rsidTr="009F6229">
        <w:tc>
          <w:tcPr>
            <w:tcW w:w="9350" w:type="dxa"/>
          </w:tcPr>
          <w:p w14:paraId="52B3ACCD" w14:textId="77777777" w:rsidR="0048698B" w:rsidRDefault="0048698B" w:rsidP="009F622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e want to know whether you believe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it is helpful for families to have someone at the clinic who helps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em access support and help. We a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re calling this person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‘family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navigat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’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. 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navigator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 will have a specific role to help support families like you. Do you think your family w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ld benefi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or have benefited)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 from a nav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ator?</w:t>
            </w:r>
          </w:p>
          <w:p w14:paraId="51F90D1D" w14:textId="77777777" w:rsidR="0048698B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If “yes”, how do you think a navigator might be helpful? What kinds of things would you want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navigator to help you and your family with?</w:t>
            </w:r>
          </w:p>
          <w:p w14:paraId="5A78E6CD" w14:textId="77777777" w:rsidR="0048698B" w:rsidRPr="007C53C7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If “no”, what would help you and your family to access support from the clinic?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ow might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navigator be helpful for other families?</w:t>
            </w:r>
          </w:p>
        </w:tc>
      </w:tr>
      <w:tr w:rsidR="0048698B" w14:paraId="495DB81B" w14:textId="77777777" w:rsidTr="009F6229">
        <w:tc>
          <w:tcPr>
            <w:tcW w:w="9350" w:type="dxa"/>
          </w:tcPr>
          <w:p w14:paraId="5A63FFEB" w14:textId="77777777" w:rsidR="0048698B" w:rsidRPr="007C53C7" w:rsidRDefault="0048698B" w:rsidP="009F622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In your opinion, do you think it would be better f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navigator to be part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and work closely wit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 the health care team at the clinic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u w:val="single"/>
              </w:rPr>
              <w:t>or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 do you think it would be better for th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navigator to a bit separate from the health care team?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lease explain.</w:t>
            </w:r>
          </w:p>
        </w:tc>
      </w:tr>
      <w:tr w:rsidR="0048698B" w14:paraId="45AB6360" w14:textId="77777777" w:rsidTr="009F6229">
        <w:tc>
          <w:tcPr>
            <w:tcW w:w="9350" w:type="dxa"/>
          </w:tcPr>
          <w:p w14:paraId="2B6CC691" w14:textId="77777777" w:rsidR="0048698B" w:rsidRPr="00B10CF8" w:rsidRDefault="0048698B" w:rsidP="009F622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al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 people could act 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navigators. Of the following, which ones do you think would offer you and your family with the b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t support as a family navigator (select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 all that apply):</w:t>
            </w:r>
          </w:p>
          <w:p w14:paraId="070A6B97" w14:textId="77777777" w:rsidR="0048698B" w:rsidRPr="00B10CF8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Health care professional (</w:t>
            </w:r>
            <w:r w:rsidRPr="00E82D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.g.,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 nu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, social worker, dietitian)</w:t>
            </w:r>
          </w:p>
          <w:p w14:paraId="35CE3B33" w14:textId="77777777" w:rsidR="0048698B" w:rsidRPr="00B10CF8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Adolescent who previously participated in the clinic </w:t>
            </w:r>
          </w:p>
          <w:p w14:paraId="43C1E7F9" w14:textId="77777777" w:rsidR="0048698B" w:rsidRPr="00B10CF8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Pare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child </w:t>
            </w: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>who previously participated in the clinic</w:t>
            </w:r>
          </w:p>
          <w:p w14:paraId="00ED0A23" w14:textId="77777777" w:rsidR="0048698B" w:rsidRPr="00B10CF8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Healt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re professional ‘in-training’</w:t>
            </w:r>
          </w:p>
          <w:p w14:paraId="20AA898E" w14:textId="77777777" w:rsidR="0048698B" w:rsidRPr="00B10CF8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10CF8">
              <w:rPr>
                <w:rFonts w:ascii="Times New Roman" w:hAnsi="Times New Roman" w:cs="Times New Roman"/>
                <w:sz w:val="24"/>
                <w:szCs w:val="24"/>
              </w:rPr>
              <w:t xml:space="preserve">College or university student </w:t>
            </w:r>
          </w:p>
          <w:p w14:paraId="496BBFD6" w14:textId="77777777" w:rsidR="0048698B" w:rsidRPr="007C53C7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search assistant</w:t>
            </w:r>
          </w:p>
        </w:tc>
      </w:tr>
      <w:tr w:rsidR="0048698B" w14:paraId="15D97976" w14:textId="77777777" w:rsidTr="009F6229">
        <w:tc>
          <w:tcPr>
            <w:tcW w:w="9350" w:type="dxa"/>
          </w:tcPr>
          <w:p w14:paraId="5B1027F3" w14:textId="77777777" w:rsidR="0048698B" w:rsidRPr="007C53C7" w:rsidRDefault="0048698B" w:rsidP="009F622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9DD">
              <w:rPr>
                <w:rFonts w:ascii="Times New Roman" w:hAnsi="Times New Roman" w:cs="Times New Roman"/>
                <w:sz w:val="24"/>
                <w:szCs w:val="24"/>
              </w:rPr>
              <w:t xml:space="preserve">What personal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  <w:r w:rsidRPr="00C639DD">
              <w:rPr>
                <w:rFonts w:ascii="Times New Roman" w:hAnsi="Times New Roman" w:cs="Times New Roman"/>
                <w:sz w:val="24"/>
                <w:szCs w:val="24"/>
              </w:rPr>
              <w:t xml:space="preserve"> should 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amily </w:t>
            </w:r>
            <w:r w:rsidRPr="00C639DD">
              <w:rPr>
                <w:rFonts w:ascii="Times New Roman" w:hAnsi="Times New Roman" w:cs="Times New Roman"/>
                <w:sz w:val="24"/>
                <w:szCs w:val="24"/>
              </w:rPr>
              <w:t>navigator possess that will make him/her most helpful to you and your family?</w:t>
            </w:r>
          </w:p>
        </w:tc>
      </w:tr>
      <w:tr w:rsidR="0048698B" w14:paraId="119C8FA3" w14:textId="77777777" w:rsidTr="009F6229">
        <w:tc>
          <w:tcPr>
            <w:tcW w:w="9350" w:type="dxa"/>
          </w:tcPr>
          <w:p w14:paraId="531551B9" w14:textId="77777777" w:rsidR="0048698B" w:rsidRPr="00245F21" w:rsidRDefault="0048698B" w:rsidP="009F6229">
            <w:pPr>
              <w:pStyle w:val="ListParagraph"/>
              <w:numPr>
                <w:ilvl w:val="0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639DD">
              <w:rPr>
                <w:rFonts w:ascii="Times New Roman" w:hAnsi="Times New Roman" w:cs="Times New Roman"/>
                <w:sz w:val="24"/>
                <w:szCs w:val="24"/>
              </w:rPr>
              <w:t xml:space="preserve">Several things can make it easier for families to access support and help from the clinic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ten, family </w:t>
            </w:r>
            <w:r w:rsidRPr="00C639DD">
              <w:rPr>
                <w:rFonts w:ascii="Times New Roman" w:hAnsi="Times New Roman" w:cs="Times New Roman"/>
                <w:sz w:val="24"/>
                <w:szCs w:val="24"/>
              </w:rPr>
              <w:t xml:space="preserve">navigators have a variety of resources available to them. Of the following things, please rate how important they are to helping you and your family access care from the clinic (1 = very unimportant; 2 = somewhat unimportant; 3 = neutral; 4 = somewhat important; 5 = </w:t>
            </w:r>
            <w:proofErr w:type="gramStart"/>
            <w:r w:rsidRPr="00C639DD">
              <w:rPr>
                <w:rFonts w:ascii="Times New Roman" w:hAnsi="Times New Roman" w:cs="Times New Roman"/>
                <w:sz w:val="24"/>
                <w:szCs w:val="24"/>
              </w:rPr>
              <w:t>very important</w:t>
            </w:r>
            <w:proofErr w:type="gramEnd"/>
            <w:r w:rsidRPr="00C639DD">
              <w:rPr>
                <w:rFonts w:ascii="Times New Roman" w:hAnsi="Times New Roman" w:cs="Times New Roman"/>
                <w:sz w:val="24"/>
                <w:szCs w:val="24"/>
              </w:rPr>
              <w:t>):</w:t>
            </w:r>
          </w:p>
          <w:p w14:paraId="73ED0656" w14:textId="77777777" w:rsidR="0048698B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21">
              <w:rPr>
                <w:rFonts w:ascii="Times New Roman" w:hAnsi="Times New Roman" w:cs="Times New Roman"/>
                <w:sz w:val="24"/>
                <w:szCs w:val="24"/>
              </w:rPr>
              <w:t>Late afternoon or early evening clinic appointments</w:t>
            </w:r>
          </w:p>
          <w:p w14:paraId="6719132A" w14:textId="77777777" w:rsidR="0048698B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21">
              <w:rPr>
                <w:rFonts w:ascii="Times New Roman" w:hAnsi="Times New Roman" w:cs="Times New Roman"/>
                <w:sz w:val="24"/>
                <w:szCs w:val="24"/>
              </w:rPr>
              <w:t>Appointment reminders (text, phone and/or email)</w:t>
            </w:r>
          </w:p>
          <w:p w14:paraId="48013143" w14:textId="77777777" w:rsidR="0048698B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21">
              <w:rPr>
                <w:rFonts w:ascii="Times New Roman" w:hAnsi="Times New Roman" w:cs="Times New Roman"/>
                <w:sz w:val="24"/>
                <w:szCs w:val="24"/>
              </w:rPr>
              <w:t>Parking and transportation support</w:t>
            </w:r>
          </w:p>
          <w:p w14:paraId="70CBAC9B" w14:textId="77777777" w:rsidR="0048698B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ekend clinic appointments</w:t>
            </w:r>
          </w:p>
          <w:p w14:paraId="50A9AB45" w14:textId="77777777" w:rsidR="0048698B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21">
              <w:rPr>
                <w:rFonts w:ascii="Times New Roman" w:hAnsi="Times New Roman" w:cs="Times New Roman"/>
                <w:sz w:val="24"/>
                <w:szCs w:val="24"/>
              </w:rPr>
              <w:t>Financial incentive</w:t>
            </w:r>
          </w:p>
          <w:p w14:paraId="181C64BD" w14:textId="77777777" w:rsidR="0048698B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21">
              <w:rPr>
                <w:rFonts w:ascii="Times New Roman" w:hAnsi="Times New Roman" w:cs="Times New Roman"/>
                <w:sz w:val="24"/>
                <w:szCs w:val="24"/>
              </w:rPr>
              <w:t>In-clinic childcare</w:t>
            </w:r>
          </w:p>
          <w:p w14:paraId="14516501" w14:textId="77777777" w:rsidR="0048698B" w:rsidRPr="007C53C7" w:rsidRDefault="0048698B" w:rsidP="009F6229">
            <w:pPr>
              <w:pStyle w:val="ListParagraph"/>
              <w:numPr>
                <w:ilvl w:val="1"/>
                <w:numId w:val="1"/>
              </w:numPr>
              <w:spacing w:after="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45F21">
              <w:rPr>
                <w:rFonts w:ascii="Times New Roman" w:hAnsi="Times New Roman" w:cs="Times New Roman"/>
                <w:sz w:val="24"/>
                <w:szCs w:val="24"/>
              </w:rPr>
              <w:t>Home visits</w:t>
            </w:r>
          </w:p>
        </w:tc>
      </w:tr>
    </w:tbl>
    <w:p w14:paraId="3E3F2380" w14:textId="77777777" w:rsidR="0048698B" w:rsidRDefault="0048698B" w:rsidP="0048698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1741C3B0" w14:textId="77777777" w:rsidR="0048698B" w:rsidRDefault="0048698B" w:rsidP="0048698B">
      <w:pPr>
        <w:spacing w:after="0" w:line="276" w:lineRule="auto"/>
        <w:rPr>
          <w:rFonts w:ascii="Times New Roman" w:hAnsi="Times New Roman" w:cs="Times New Roman"/>
          <w:sz w:val="24"/>
          <w:szCs w:val="24"/>
        </w:rPr>
      </w:pPr>
    </w:p>
    <w:p w14:paraId="27E9F458" w14:textId="77777777" w:rsidR="007F0AC6" w:rsidRDefault="007F0AC6"/>
    <w:sectPr w:rsidR="007F0A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2B9061A" w14:textId="77777777" w:rsidR="00996285" w:rsidRDefault="00996285">
      <w:pPr>
        <w:spacing w:after="0" w:line="240" w:lineRule="auto"/>
      </w:pPr>
      <w:r>
        <w:separator/>
      </w:r>
    </w:p>
  </w:endnote>
  <w:endnote w:type="continuationSeparator" w:id="0">
    <w:p w14:paraId="2FE80179" w14:textId="77777777" w:rsidR="00996285" w:rsidRDefault="009962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15987012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  <w:sz w:val="24"/>
      </w:rPr>
    </w:sdtEndPr>
    <w:sdtContent>
      <w:p w14:paraId="50FCF6C7" w14:textId="77777777" w:rsidR="008540C1" w:rsidRPr="008540C1" w:rsidRDefault="00000000">
        <w:pPr>
          <w:pStyle w:val="Footer"/>
          <w:jc w:val="center"/>
          <w:rPr>
            <w:rFonts w:ascii="Times New Roman" w:hAnsi="Times New Roman" w:cs="Times New Roman"/>
            <w:sz w:val="24"/>
          </w:rPr>
        </w:pPr>
        <w:r w:rsidRPr="008540C1">
          <w:rPr>
            <w:rFonts w:ascii="Times New Roman" w:hAnsi="Times New Roman" w:cs="Times New Roman"/>
            <w:sz w:val="24"/>
          </w:rPr>
          <w:fldChar w:fldCharType="begin"/>
        </w:r>
        <w:r w:rsidRPr="008540C1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8540C1">
          <w:rPr>
            <w:rFonts w:ascii="Times New Roman" w:hAnsi="Times New Roman" w:cs="Times New Roman"/>
            <w:sz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</w:rPr>
          <w:t>5</w:t>
        </w:r>
        <w:r w:rsidRPr="008540C1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14:paraId="139400D8" w14:textId="77777777" w:rsidR="008540C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4AF7F4" w14:textId="77777777" w:rsidR="00996285" w:rsidRDefault="00996285">
      <w:pPr>
        <w:spacing w:after="0" w:line="240" w:lineRule="auto"/>
      </w:pPr>
      <w:r>
        <w:separator/>
      </w:r>
    </w:p>
  </w:footnote>
  <w:footnote w:type="continuationSeparator" w:id="0">
    <w:p w14:paraId="466A4CD4" w14:textId="77777777" w:rsidR="00996285" w:rsidRDefault="0099628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9D3C93"/>
    <w:multiLevelType w:val="hybridMultilevel"/>
    <w:tmpl w:val="68A85B6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3388495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698B"/>
    <w:rsid w:val="0048698B"/>
    <w:rsid w:val="007F0AC6"/>
    <w:rsid w:val="00996285"/>
    <w:rsid w:val="00A41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BAF32D"/>
  <w15:chartTrackingRefBased/>
  <w15:docId w15:val="{49EEC311-BEF9-4C15-9BD3-B334BA3D21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698B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698B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8698B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4869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698B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5</Words>
  <Characters>1802</Characters>
  <Application>Microsoft Office Word</Application>
  <DocSecurity>0</DocSecurity>
  <Lines>15</Lines>
  <Paragraphs>4</Paragraphs>
  <ScaleCrop>false</ScaleCrop>
  <Company/>
  <LinksUpToDate>false</LinksUpToDate>
  <CharactersWithSpaces>2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ff Ball</dc:creator>
  <cp:keywords/>
  <dc:description/>
  <cp:lastModifiedBy>Geoff Ball</cp:lastModifiedBy>
  <cp:revision>2</cp:revision>
  <dcterms:created xsi:type="dcterms:W3CDTF">2022-12-14T18:09:00Z</dcterms:created>
  <dcterms:modified xsi:type="dcterms:W3CDTF">2022-12-14T18:09:00Z</dcterms:modified>
</cp:coreProperties>
</file>